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0C72AB" w14:textId="77777777" w:rsidR="00ED0BFC" w:rsidRDefault="00C0345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 2</w:t>
      </w:r>
      <w:r w:rsidRPr="00941F9C">
        <w:rPr>
          <w:rFonts w:ascii="Arial" w:hAnsi="Arial" w:cs="Arial"/>
          <w:b/>
        </w:rPr>
        <w:t xml:space="preserve"> – Vascular involvement in ablation zone and tumor</w:t>
      </w:r>
    </w:p>
    <w:p w14:paraId="7497E2FC" w14:textId="77777777" w:rsidR="00ED0BFC" w:rsidRPr="001C155E" w:rsidRDefault="00ED0BFC" w:rsidP="00ED0BFC">
      <w:pPr>
        <w:spacing w:after="0"/>
        <w:rPr>
          <w:rFonts w:ascii="Arial" w:hAnsi="Arial" w:cs="Arial"/>
          <w:sz w:val="18"/>
          <w:szCs w:val="18"/>
          <w:lang w:val="en-GB"/>
        </w:rPr>
      </w:pPr>
      <w:r w:rsidRPr="001C155E">
        <w:rPr>
          <w:rFonts w:ascii="Arial" w:hAnsi="Arial" w:cs="Arial"/>
          <w:sz w:val="18"/>
          <w:szCs w:val="18"/>
          <w:lang w:val="en-GB"/>
        </w:rPr>
        <w:t>Article: Computed tomography findings after radiofrequency ablation in locally advanced pancreatic cancer</w:t>
      </w:r>
    </w:p>
    <w:p w14:paraId="01EBC7B9" w14:textId="77777777" w:rsidR="00ED0BFC" w:rsidRPr="001C155E" w:rsidRDefault="00ED0BFC" w:rsidP="00ED0BFC">
      <w:pPr>
        <w:spacing w:after="0"/>
        <w:rPr>
          <w:rFonts w:ascii="Arial" w:hAnsi="Arial" w:cs="Arial"/>
          <w:sz w:val="18"/>
          <w:szCs w:val="18"/>
          <w:lang w:val="en-GB"/>
        </w:rPr>
      </w:pPr>
      <w:r w:rsidRPr="001C155E">
        <w:rPr>
          <w:rFonts w:ascii="Arial" w:hAnsi="Arial" w:cs="Arial"/>
          <w:sz w:val="18"/>
          <w:szCs w:val="18"/>
          <w:lang w:val="en-GB"/>
        </w:rPr>
        <w:t>Journal: Abdominal Radiology</w:t>
      </w:r>
    </w:p>
    <w:p w14:paraId="4D59C685" w14:textId="77777777" w:rsidR="00ED0BFC" w:rsidRPr="001C155E" w:rsidRDefault="00ED0BFC" w:rsidP="00ED0BFC">
      <w:pPr>
        <w:spacing w:after="0"/>
        <w:rPr>
          <w:rFonts w:ascii="Arial" w:hAnsi="Arial" w:cs="Arial"/>
          <w:sz w:val="18"/>
          <w:szCs w:val="18"/>
        </w:rPr>
      </w:pPr>
      <w:r w:rsidRPr="001C155E">
        <w:rPr>
          <w:rFonts w:ascii="Arial" w:hAnsi="Arial" w:cs="Arial"/>
          <w:sz w:val="18"/>
          <w:szCs w:val="18"/>
        </w:rPr>
        <w:t xml:space="preserve">Authors: Steffi JE </w:t>
      </w:r>
      <w:proofErr w:type="spellStart"/>
      <w:r w:rsidRPr="001C155E">
        <w:rPr>
          <w:rFonts w:ascii="Arial" w:hAnsi="Arial" w:cs="Arial"/>
          <w:sz w:val="18"/>
          <w:szCs w:val="18"/>
        </w:rPr>
        <w:t>Rombouts</w:t>
      </w:r>
      <w:proofErr w:type="spellEnd"/>
      <w:r w:rsidRPr="001C155E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1C155E">
        <w:rPr>
          <w:rFonts w:ascii="Arial" w:hAnsi="Arial" w:cs="Arial"/>
          <w:sz w:val="18"/>
          <w:szCs w:val="18"/>
        </w:rPr>
        <w:t xml:space="preserve">MD, PhD, </w:t>
      </w:r>
      <w:proofErr w:type="spellStart"/>
      <w:r w:rsidRPr="001C155E">
        <w:rPr>
          <w:rFonts w:ascii="Arial" w:hAnsi="Arial" w:cs="Arial"/>
          <w:sz w:val="18"/>
          <w:szCs w:val="18"/>
        </w:rPr>
        <w:t>Tyche</w:t>
      </w:r>
      <w:proofErr w:type="spellEnd"/>
      <w:r w:rsidRPr="001C155E">
        <w:rPr>
          <w:rFonts w:ascii="Arial" w:hAnsi="Arial" w:cs="Arial"/>
          <w:sz w:val="18"/>
          <w:szCs w:val="18"/>
        </w:rPr>
        <w:t xml:space="preserve"> C </w:t>
      </w:r>
      <w:proofErr w:type="spellStart"/>
      <w:r w:rsidRPr="001C155E">
        <w:rPr>
          <w:rFonts w:ascii="Arial" w:hAnsi="Arial" w:cs="Arial"/>
          <w:sz w:val="18"/>
          <w:szCs w:val="18"/>
        </w:rPr>
        <w:t>Derksen</w:t>
      </w:r>
      <w:proofErr w:type="spellEnd"/>
      <w:r w:rsidRPr="001C155E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1C155E">
        <w:rPr>
          <w:rFonts w:ascii="Arial" w:hAnsi="Arial" w:cs="Arial"/>
          <w:sz w:val="18"/>
          <w:szCs w:val="18"/>
        </w:rPr>
        <w:t xml:space="preserve">MD, Chung Y </w:t>
      </w:r>
      <w:proofErr w:type="spellStart"/>
      <w:r w:rsidRPr="001C155E">
        <w:rPr>
          <w:rFonts w:ascii="Arial" w:hAnsi="Arial" w:cs="Arial"/>
          <w:sz w:val="18"/>
          <w:szCs w:val="18"/>
        </w:rPr>
        <w:t>Nio</w:t>
      </w:r>
      <w:proofErr w:type="spellEnd"/>
      <w:r w:rsidRPr="001C155E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1C155E">
        <w:rPr>
          <w:rFonts w:ascii="Arial" w:hAnsi="Arial" w:cs="Arial"/>
          <w:sz w:val="18"/>
          <w:szCs w:val="18"/>
        </w:rPr>
        <w:t xml:space="preserve">MD, Richard van </w:t>
      </w:r>
      <w:proofErr w:type="spellStart"/>
      <w:r w:rsidRPr="001C155E">
        <w:rPr>
          <w:rFonts w:ascii="Arial" w:hAnsi="Arial" w:cs="Arial"/>
          <w:sz w:val="18"/>
          <w:szCs w:val="18"/>
        </w:rPr>
        <w:t>Hillegersberg</w:t>
      </w:r>
      <w:proofErr w:type="spellEnd"/>
      <w:r w:rsidRPr="001C155E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1C155E">
        <w:rPr>
          <w:rFonts w:ascii="Arial" w:hAnsi="Arial" w:cs="Arial"/>
          <w:sz w:val="18"/>
          <w:szCs w:val="18"/>
        </w:rPr>
        <w:t xml:space="preserve">MD, PhD, </w:t>
      </w:r>
      <w:proofErr w:type="spellStart"/>
      <w:r w:rsidRPr="001C155E">
        <w:rPr>
          <w:rFonts w:ascii="Arial" w:hAnsi="Arial" w:cs="Arial"/>
          <w:sz w:val="18"/>
          <w:szCs w:val="18"/>
        </w:rPr>
        <w:t>Hjalmar</w:t>
      </w:r>
      <w:proofErr w:type="spellEnd"/>
      <w:r w:rsidRPr="001C155E">
        <w:rPr>
          <w:rFonts w:ascii="Arial" w:hAnsi="Arial" w:cs="Arial"/>
          <w:sz w:val="18"/>
          <w:szCs w:val="18"/>
        </w:rPr>
        <w:t xml:space="preserve"> C van </w:t>
      </w:r>
      <w:proofErr w:type="spellStart"/>
      <w:r w:rsidRPr="001C155E">
        <w:rPr>
          <w:rFonts w:ascii="Arial" w:hAnsi="Arial" w:cs="Arial"/>
          <w:sz w:val="18"/>
          <w:szCs w:val="18"/>
        </w:rPr>
        <w:t>Santvoort</w:t>
      </w:r>
      <w:proofErr w:type="spellEnd"/>
      <w:r w:rsidRPr="001C155E">
        <w:rPr>
          <w:rFonts w:ascii="Arial" w:hAnsi="Arial" w:cs="Arial"/>
          <w:sz w:val="18"/>
          <w:szCs w:val="18"/>
        </w:rPr>
        <w:t xml:space="preserve"> MD, PhD, </w:t>
      </w:r>
      <w:proofErr w:type="spellStart"/>
      <w:r w:rsidRPr="001C155E">
        <w:rPr>
          <w:rFonts w:ascii="Arial" w:hAnsi="Arial" w:cs="Arial"/>
          <w:sz w:val="18"/>
          <w:szCs w:val="18"/>
        </w:rPr>
        <w:t>Marieke</w:t>
      </w:r>
      <w:proofErr w:type="spellEnd"/>
      <w:r w:rsidRPr="001C155E">
        <w:rPr>
          <w:rFonts w:ascii="Arial" w:hAnsi="Arial" w:cs="Arial"/>
          <w:sz w:val="18"/>
          <w:szCs w:val="18"/>
        </w:rPr>
        <w:t xml:space="preserve"> S </w:t>
      </w:r>
      <w:proofErr w:type="spellStart"/>
      <w:r w:rsidRPr="001C155E">
        <w:rPr>
          <w:rFonts w:ascii="Arial" w:hAnsi="Arial" w:cs="Arial"/>
          <w:sz w:val="18"/>
          <w:szCs w:val="18"/>
        </w:rPr>
        <w:t>Walma</w:t>
      </w:r>
      <w:proofErr w:type="spellEnd"/>
      <w:r w:rsidRPr="001C155E">
        <w:rPr>
          <w:rFonts w:ascii="Arial" w:hAnsi="Arial" w:cs="Arial"/>
          <w:sz w:val="18"/>
          <w:szCs w:val="18"/>
        </w:rPr>
        <w:t xml:space="preserve"> MD, </w:t>
      </w:r>
      <w:proofErr w:type="spellStart"/>
      <w:r w:rsidRPr="001C155E">
        <w:rPr>
          <w:rFonts w:ascii="Arial" w:hAnsi="Arial" w:cs="Arial"/>
          <w:sz w:val="18"/>
          <w:szCs w:val="18"/>
        </w:rPr>
        <w:t>Izaak</w:t>
      </w:r>
      <w:proofErr w:type="spellEnd"/>
      <w:r w:rsidRPr="001C155E">
        <w:rPr>
          <w:rFonts w:ascii="Arial" w:hAnsi="Arial" w:cs="Arial"/>
          <w:sz w:val="18"/>
          <w:szCs w:val="18"/>
        </w:rPr>
        <w:t xml:space="preserve"> Q </w:t>
      </w:r>
      <w:proofErr w:type="spellStart"/>
      <w:r w:rsidRPr="001C155E">
        <w:rPr>
          <w:rFonts w:ascii="Arial" w:hAnsi="Arial" w:cs="Arial"/>
          <w:sz w:val="18"/>
          <w:szCs w:val="18"/>
        </w:rPr>
        <w:t>Molenaar</w:t>
      </w:r>
      <w:proofErr w:type="spellEnd"/>
      <w:r w:rsidRPr="001C155E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1C155E">
        <w:rPr>
          <w:rFonts w:ascii="Arial" w:hAnsi="Arial" w:cs="Arial"/>
          <w:sz w:val="18"/>
          <w:szCs w:val="18"/>
        </w:rPr>
        <w:t xml:space="preserve">MD, PhD, Maarten S van </w:t>
      </w:r>
      <w:proofErr w:type="spellStart"/>
      <w:r w:rsidRPr="001C155E">
        <w:rPr>
          <w:rFonts w:ascii="Arial" w:hAnsi="Arial" w:cs="Arial"/>
          <w:sz w:val="18"/>
          <w:szCs w:val="18"/>
        </w:rPr>
        <w:t>Leeuwen</w:t>
      </w:r>
      <w:proofErr w:type="spellEnd"/>
      <w:r w:rsidRPr="001C155E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1C155E">
        <w:rPr>
          <w:rFonts w:ascii="Arial" w:hAnsi="Arial" w:cs="Arial"/>
          <w:sz w:val="18"/>
          <w:szCs w:val="18"/>
        </w:rPr>
        <w:t>MD, PhD.</w:t>
      </w:r>
    </w:p>
    <w:p w14:paraId="0821ACA5" w14:textId="77777777" w:rsidR="00ED0BFC" w:rsidRPr="00ED0BFC" w:rsidRDefault="00ED0BFC" w:rsidP="00ED0BFC">
      <w:pPr>
        <w:spacing w:after="0"/>
        <w:rPr>
          <w:rFonts w:ascii="Arial" w:hAnsi="Arial" w:cs="Arial"/>
        </w:rPr>
      </w:pPr>
      <w:r w:rsidRPr="001C155E">
        <w:rPr>
          <w:rFonts w:ascii="Arial" w:hAnsi="Arial" w:cs="Arial"/>
          <w:sz w:val="18"/>
          <w:szCs w:val="18"/>
        </w:rPr>
        <w:t xml:space="preserve">Corresponding author: </w:t>
      </w:r>
      <w:r w:rsidRPr="001C155E">
        <w:rPr>
          <w:rFonts w:ascii="Arial" w:hAnsi="Arial" w:cs="Arial"/>
          <w:sz w:val="18"/>
          <w:szCs w:val="18"/>
          <w:lang w:val="en-GB"/>
        </w:rPr>
        <w:t xml:space="preserve">M.S van </w:t>
      </w:r>
      <w:proofErr w:type="spellStart"/>
      <w:r w:rsidRPr="001C155E">
        <w:rPr>
          <w:rFonts w:ascii="Arial" w:hAnsi="Arial" w:cs="Arial"/>
          <w:sz w:val="18"/>
          <w:szCs w:val="18"/>
          <w:lang w:val="en-GB"/>
        </w:rPr>
        <w:t>Leeuwen</w:t>
      </w:r>
      <w:proofErr w:type="spellEnd"/>
      <w:r w:rsidRPr="001C155E">
        <w:rPr>
          <w:rFonts w:ascii="Arial" w:hAnsi="Arial" w:cs="Arial"/>
          <w:sz w:val="18"/>
          <w:szCs w:val="18"/>
          <w:lang w:val="en-GB"/>
        </w:rPr>
        <w:t xml:space="preserve">, MD, PhD, University Medical </w:t>
      </w:r>
      <w:proofErr w:type="spellStart"/>
      <w:r w:rsidRPr="001C155E">
        <w:rPr>
          <w:rFonts w:ascii="Arial" w:hAnsi="Arial" w:cs="Arial"/>
          <w:sz w:val="18"/>
          <w:szCs w:val="18"/>
          <w:lang w:val="en-GB"/>
        </w:rPr>
        <w:t>Center</w:t>
      </w:r>
      <w:proofErr w:type="spellEnd"/>
      <w:r w:rsidRPr="001C155E">
        <w:rPr>
          <w:rFonts w:ascii="Arial" w:hAnsi="Arial" w:cs="Arial"/>
          <w:sz w:val="18"/>
          <w:szCs w:val="18"/>
          <w:lang w:val="en-GB"/>
        </w:rPr>
        <w:t xml:space="preserve"> Utrecht Cancer </w:t>
      </w:r>
      <w:proofErr w:type="spellStart"/>
      <w:r w:rsidRPr="001C155E">
        <w:rPr>
          <w:rFonts w:ascii="Arial" w:hAnsi="Arial" w:cs="Arial"/>
          <w:sz w:val="18"/>
          <w:szCs w:val="18"/>
          <w:lang w:val="en-GB"/>
        </w:rPr>
        <w:t>Center</w:t>
      </w:r>
      <w:proofErr w:type="spellEnd"/>
      <w:r w:rsidRPr="001C155E">
        <w:rPr>
          <w:rFonts w:ascii="Arial" w:hAnsi="Arial" w:cs="Arial"/>
          <w:sz w:val="18"/>
          <w:szCs w:val="18"/>
          <w:lang w:val="en-GB"/>
        </w:rPr>
        <w:t xml:space="preserve">, Utrecht; E-mail: </w:t>
      </w:r>
      <w:hyperlink r:id="rId5" w:history="1">
        <w:r w:rsidRPr="001C155E">
          <w:rPr>
            <w:rStyle w:val="Hyperlink"/>
            <w:rFonts w:ascii="Arial" w:hAnsi="Arial" w:cs="Arial"/>
            <w:sz w:val="18"/>
            <w:szCs w:val="18"/>
            <w:lang w:val="en-GB"/>
          </w:rPr>
          <w:t>m.s.vanleeuwen@umcutrecht.nl</w:t>
        </w:r>
      </w:hyperlink>
    </w:p>
    <w:p w14:paraId="0EE8F5A2" w14:textId="77777777" w:rsidR="00ED0BFC" w:rsidRDefault="00ED0BFC">
      <w:pPr>
        <w:rPr>
          <w:rFonts w:ascii="Arial" w:hAnsi="Arial" w:cs="Arial"/>
          <w:b/>
        </w:rPr>
      </w:pPr>
      <w:bookmarkStart w:id="0" w:name="_GoBack"/>
      <w:bookmarkEnd w:id="0"/>
    </w:p>
    <w:tbl>
      <w:tblPr>
        <w:tblpPr w:leftFromText="141" w:rightFromText="141" w:vertAnchor="text" w:horzAnchor="margin" w:tblpY="66"/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234"/>
        <w:gridCol w:w="1559"/>
        <w:gridCol w:w="3402"/>
      </w:tblGrid>
      <w:tr w:rsidR="00C0345C" w:rsidRPr="00A916E6" w14:paraId="73B23D10" w14:textId="77777777" w:rsidTr="00C0345C">
        <w:trPr>
          <w:trHeight w:val="136"/>
        </w:trPr>
        <w:tc>
          <w:tcPr>
            <w:tcW w:w="8755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240A77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br w:type="page"/>
            </w:r>
            <w:r>
              <w:rPr>
                <w:rFonts w:asciiTheme="minorHAnsi" w:hAnsiTheme="minorHAnsi" w:cs="Arial"/>
                <w:b/>
                <w:sz w:val="20"/>
                <w:szCs w:val="20"/>
              </w:rPr>
              <w:t>Table</w:t>
            </w:r>
            <w:r w:rsidRPr="0005215E">
              <w:rPr>
                <w:rFonts w:asciiTheme="minorHAnsi" w:hAnsiTheme="minorHAnsi" w:cs="Arial"/>
                <w:b/>
                <w:sz w:val="20"/>
                <w:szCs w:val="20"/>
              </w:rPr>
              <w:t>. Ablation zone: vascular involvement</w:t>
            </w:r>
          </w:p>
        </w:tc>
      </w:tr>
      <w:tr w:rsidR="00C0345C" w:rsidRPr="0005215E" w14:paraId="334C86C3" w14:textId="77777777" w:rsidTr="00C0345C">
        <w:trPr>
          <w:trHeight w:val="281"/>
        </w:trPr>
        <w:tc>
          <w:tcPr>
            <w:tcW w:w="379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DD73BE" w14:textId="77777777" w:rsidR="00C0345C" w:rsidRPr="0005215E" w:rsidRDefault="00C0345C" w:rsidP="00C0345C">
            <w:pPr>
              <w:spacing w:after="0" w:line="240" w:lineRule="auto"/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Time after RFA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05215E">
              <w:rPr>
                <w:rFonts w:asciiTheme="minorHAnsi" w:hAnsiTheme="minorHAnsi" w:cs="Arial"/>
                <w:sz w:val="20"/>
                <w:szCs w:val="20"/>
              </w:rPr>
              <w:t>(N scans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E0D47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 week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05215E">
              <w:rPr>
                <w:rFonts w:asciiTheme="minorHAnsi" w:hAnsiTheme="minorHAnsi" w:cs="Arial"/>
                <w:sz w:val="20"/>
                <w:szCs w:val="20"/>
              </w:rPr>
              <w:t>(n=18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01AB0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3 months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05215E">
              <w:rPr>
                <w:rFonts w:asciiTheme="minorHAnsi" w:hAnsiTheme="minorHAnsi" w:cs="Arial"/>
                <w:sz w:val="20"/>
                <w:szCs w:val="20"/>
              </w:rPr>
              <w:t>(n=15)</w:t>
            </w:r>
          </w:p>
        </w:tc>
      </w:tr>
      <w:tr w:rsidR="00C0345C" w:rsidRPr="0005215E" w14:paraId="150A0508" w14:textId="77777777" w:rsidTr="00C0345C">
        <w:trPr>
          <w:trHeight w:val="320"/>
        </w:trPr>
        <w:tc>
          <w:tcPr>
            <w:tcW w:w="379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DAC2DB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Visible ablation zon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720121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8 (100%)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A24A52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5 (33%)</w:t>
            </w:r>
          </w:p>
        </w:tc>
      </w:tr>
      <w:tr w:rsidR="00C0345C" w:rsidRPr="0005215E" w14:paraId="25014FCE" w14:textId="77777777" w:rsidTr="00C0345C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6FC432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 xml:space="preserve">SMA </w:t>
            </w: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C68629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&lt;9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159E20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3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5FF330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</w:tr>
      <w:tr w:rsidR="00C0345C" w:rsidRPr="0005215E" w14:paraId="361784B2" w14:textId="77777777" w:rsidTr="00C0345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F63BC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1EB3A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90-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9F84C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74890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</w:tr>
      <w:tr w:rsidR="00C0345C" w:rsidRPr="0005215E" w14:paraId="53E5B5E9" w14:textId="77777777" w:rsidTr="00C0345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A65F9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6DBF9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80-2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1A31D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B9090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</w:tr>
      <w:tr w:rsidR="00C0345C" w:rsidRPr="0005215E" w14:paraId="4A42E367" w14:textId="77777777" w:rsidTr="00C0345C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807E11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712486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&gt;2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92F40F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A9B2F3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</w:tr>
      <w:tr w:rsidR="00C0345C" w:rsidRPr="0005215E" w14:paraId="4CE78774" w14:textId="77777777" w:rsidTr="00C0345C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1AB911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Coeliac trunk</w:t>
            </w: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3A8211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&lt;9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9C8531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2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AE906E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</w:tr>
      <w:tr w:rsidR="00C0345C" w:rsidRPr="0005215E" w14:paraId="6224068D" w14:textId="77777777" w:rsidTr="00C0345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44F85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B8E1C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90-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7BE7B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36DB1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</w:tr>
      <w:tr w:rsidR="00C0345C" w:rsidRPr="0005215E" w14:paraId="4ADA8253" w14:textId="77777777" w:rsidTr="00C0345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C34C1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08850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80-2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A2162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F688B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</w:tr>
      <w:tr w:rsidR="00C0345C" w:rsidRPr="0005215E" w14:paraId="23815306" w14:textId="77777777" w:rsidTr="00C0345C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C67E4C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E802C6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&gt;2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BF459E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DE7026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</w:tr>
      <w:tr w:rsidR="00C0345C" w:rsidRPr="0005215E" w14:paraId="4F94E391" w14:textId="77777777" w:rsidTr="00C0345C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5AD244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 xml:space="preserve">CHA </w:t>
            </w: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414050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&lt;9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4D0D15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FBDE87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</w:tr>
      <w:tr w:rsidR="00C0345C" w:rsidRPr="0005215E" w14:paraId="4910892B" w14:textId="77777777" w:rsidTr="00C0345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B1BB4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27CB0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90-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663E7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340FB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</w:tr>
      <w:tr w:rsidR="00C0345C" w:rsidRPr="0005215E" w14:paraId="145E0912" w14:textId="77777777" w:rsidTr="00C0345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B0201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8A081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80-2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23AED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B4334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</w:tr>
      <w:tr w:rsidR="00C0345C" w:rsidRPr="0005215E" w14:paraId="16B6445E" w14:textId="77777777" w:rsidTr="00C0345C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8EAF95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F2E23C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&gt;2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DE026C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0FAEEC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</w:tr>
      <w:tr w:rsidR="00C0345C" w:rsidRPr="0005215E" w14:paraId="1DED9BA1" w14:textId="77777777" w:rsidTr="00C0345C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697934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 xml:space="preserve">PV </w:t>
            </w: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5B9C6E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&lt;9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8CE7F3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AB33C4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</w:tr>
      <w:tr w:rsidR="00C0345C" w:rsidRPr="0005215E" w14:paraId="0BD5E5AA" w14:textId="77777777" w:rsidTr="00C0345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83685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06DA7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90-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B5146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9A75A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</w:tr>
      <w:tr w:rsidR="00C0345C" w:rsidRPr="0005215E" w14:paraId="1B20C3A5" w14:textId="77777777" w:rsidTr="00C0345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8668D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3071D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80-2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4BFD9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0B948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</w:tr>
      <w:tr w:rsidR="00C0345C" w:rsidRPr="0005215E" w14:paraId="3C9C809D" w14:textId="77777777" w:rsidTr="00C0345C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FE452A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B04D3F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&gt;2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9066CB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C44BCB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</w:tr>
      <w:tr w:rsidR="00C0345C" w:rsidRPr="0005215E" w14:paraId="226BE1C7" w14:textId="77777777" w:rsidTr="00C0345C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FEE704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 xml:space="preserve">SMV </w:t>
            </w: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F17870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&lt;9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A667C8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E850AE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</w:tr>
      <w:tr w:rsidR="00C0345C" w:rsidRPr="0005215E" w14:paraId="6399A418" w14:textId="77777777" w:rsidTr="00C0345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15C79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544E1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90-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04B0C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BE700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</w:tr>
      <w:tr w:rsidR="00C0345C" w:rsidRPr="0005215E" w14:paraId="49D6DDEF" w14:textId="77777777" w:rsidTr="00C0345C">
        <w:trPr>
          <w:trHeight w:val="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9164C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91276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80-2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62331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0DEFA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</w:tr>
      <w:tr w:rsidR="00C0345C" w:rsidRPr="0005215E" w14:paraId="528E2C56" w14:textId="77777777" w:rsidTr="00C0345C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0CEDBE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097CA6" w14:textId="77777777" w:rsidR="00C0345C" w:rsidRPr="0005215E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&gt;2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FFB1FD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C0DE7" w14:textId="77777777" w:rsidR="00C0345C" w:rsidRPr="0005215E" w:rsidRDefault="00C0345C" w:rsidP="00C0345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</w:tr>
      <w:tr w:rsidR="00C0345C" w:rsidRPr="00A916E6" w14:paraId="61FBA7A5" w14:textId="77777777" w:rsidTr="002766BF">
        <w:trPr>
          <w:trHeight w:val="133"/>
        </w:trPr>
        <w:tc>
          <w:tcPr>
            <w:tcW w:w="8755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3347BBC8" w14:textId="77777777" w:rsidR="00C0345C" w:rsidRPr="00C0345C" w:rsidRDefault="00C0345C" w:rsidP="00C0345C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C0345C">
              <w:rPr>
                <w:rFonts w:asciiTheme="minorHAnsi" w:hAnsiTheme="minorHAnsi" w:cs="Arial"/>
                <w:sz w:val="16"/>
                <w:szCs w:val="16"/>
              </w:rPr>
              <w:t>SMA superior mesenteric artery, CHA common hepatic artery, PV portal vein, SMV superior mesenteric vein; NA not applicable</w:t>
            </w:r>
          </w:p>
        </w:tc>
      </w:tr>
    </w:tbl>
    <w:p w14:paraId="0E5B436E" w14:textId="77777777" w:rsidR="00C0345C" w:rsidRDefault="00C0345C">
      <w:pPr>
        <w:rPr>
          <w:lang w:val="en-GB"/>
        </w:rPr>
      </w:pPr>
    </w:p>
    <w:p w14:paraId="5E36884F" w14:textId="77777777" w:rsidR="00C0345C" w:rsidRDefault="00C0345C">
      <w:pPr>
        <w:rPr>
          <w:lang w:val="en-GB"/>
        </w:rPr>
      </w:pPr>
    </w:p>
    <w:p w14:paraId="6D182520" w14:textId="77777777" w:rsidR="00C0345C" w:rsidRDefault="00C0345C">
      <w:pPr>
        <w:rPr>
          <w:lang w:val="en-GB"/>
        </w:rPr>
      </w:pPr>
    </w:p>
    <w:p w14:paraId="52552214" w14:textId="77777777" w:rsidR="00C0345C" w:rsidRDefault="00C0345C">
      <w:pPr>
        <w:rPr>
          <w:lang w:val="en-GB"/>
        </w:rPr>
      </w:pPr>
    </w:p>
    <w:p w14:paraId="27093102" w14:textId="77777777" w:rsidR="00C0345C" w:rsidRDefault="00C0345C">
      <w:pPr>
        <w:rPr>
          <w:lang w:val="en-GB"/>
        </w:rPr>
      </w:pPr>
    </w:p>
    <w:p w14:paraId="26A9E81A" w14:textId="77777777" w:rsidR="00C0345C" w:rsidRDefault="00C0345C">
      <w:pPr>
        <w:rPr>
          <w:lang w:val="en-GB"/>
        </w:rPr>
      </w:pPr>
    </w:p>
    <w:p w14:paraId="5F3A0722" w14:textId="77777777" w:rsidR="00C0345C" w:rsidRDefault="00C0345C">
      <w:pPr>
        <w:rPr>
          <w:lang w:val="en-GB"/>
        </w:rPr>
      </w:pPr>
    </w:p>
    <w:p w14:paraId="50308D73" w14:textId="77777777" w:rsidR="00C0345C" w:rsidRDefault="00C0345C">
      <w:pPr>
        <w:rPr>
          <w:lang w:val="en-GB"/>
        </w:rPr>
      </w:pPr>
    </w:p>
    <w:p w14:paraId="71AF5668" w14:textId="77777777" w:rsidR="00C0345C" w:rsidRDefault="00C0345C">
      <w:pPr>
        <w:rPr>
          <w:lang w:val="en-GB"/>
        </w:rPr>
      </w:pPr>
    </w:p>
    <w:p w14:paraId="6E92C79E" w14:textId="77777777" w:rsidR="00C0345C" w:rsidRDefault="00C0345C">
      <w:pPr>
        <w:rPr>
          <w:lang w:val="en-GB"/>
        </w:rPr>
      </w:pPr>
    </w:p>
    <w:p w14:paraId="1000F1B6" w14:textId="77777777" w:rsidR="00C0345C" w:rsidRDefault="00C0345C">
      <w:pPr>
        <w:rPr>
          <w:lang w:val="en-GB"/>
        </w:rPr>
      </w:pPr>
    </w:p>
    <w:p w14:paraId="0F458998" w14:textId="77777777" w:rsidR="00ED0BFC" w:rsidRDefault="00ED0BFC">
      <w:pPr>
        <w:rPr>
          <w:lang w:val="en-GB"/>
        </w:rPr>
      </w:pPr>
    </w:p>
    <w:p w14:paraId="79BC41B7" w14:textId="77777777" w:rsidR="00ED0BFC" w:rsidRDefault="00ED0BFC">
      <w:pPr>
        <w:rPr>
          <w:lang w:val="en-GB"/>
        </w:rPr>
      </w:pPr>
    </w:p>
    <w:p w14:paraId="4631FDD8" w14:textId="77777777" w:rsidR="00ED0BFC" w:rsidRDefault="00ED0BFC">
      <w:pPr>
        <w:rPr>
          <w:lang w:val="en-GB"/>
        </w:rPr>
      </w:pPr>
    </w:p>
    <w:p w14:paraId="06E424C2" w14:textId="77777777" w:rsidR="00ED0BFC" w:rsidRDefault="00ED0BFC">
      <w:pPr>
        <w:rPr>
          <w:lang w:val="en-GB"/>
        </w:rPr>
      </w:pPr>
    </w:p>
    <w:p w14:paraId="7962DF6B" w14:textId="77777777" w:rsidR="00ED0BFC" w:rsidRDefault="00ED0BFC">
      <w:pPr>
        <w:rPr>
          <w:lang w:val="en-GB"/>
        </w:rPr>
      </w:pPr>
    </w:p>
    <w:p w14:paraId="61220DDF" w14:textId="77777777" w:rsidR="00ED0BFC" w:rsidRDefault="00ED0BFC">
      <w:pPr>
        <w:rPr>
          <w:lang w:val="en-GB"/>
        </w:rPr>
      </w:pPr>
    </w:p>
    <w:p w14:paraId="727B038B" w14:textId="77777777" w:rsidR="00ED0BFC" w:rsidRDefault="00ED0BFC">
      <w:pPr>
        <w:rPr>
          <w:lang w:val="en-GB"/>
        </w:rPr>
      </w:pPr>
    </w:p>
    <w:p w14:paraId="7443DC09" w14:textId="77777777" w:rsidR="00ED0BFC" w:rsidRDefault="00ED0BFC">
      <w:pPr>
        <w:rPr>
          <w:lang w:val="en-GB"/>
        </w:rPr>
      </w:pPr>
    </w:p>
    <w:p w14:paraId="6A5D3EE0" w14:textId="77777777" w:rsidR="00ED0BFC" w:rsidRDefault="00ED0BFC">
      <w:pPr>
        <w:rPr>
          <w:lang w:val="en-GB"/>
        </w:rPr>
      </w:pPr>
    </w:p>
    <w:p w14:paraId="16421016" w14:textId="77777777" w:rsidR="00ED0BFC" w:rsidRDefault="00ED0BFC">
      <w:pPr>
        <w:rPr>
          <w:lang w:val="en-GB"/>
        </w:rPr>
      </w:pPr>
    </w:p>
    <w:tbl>
      <w:tblPr>
        <w:tblpPr w:leftFromText="141" w:rightFromText="141" w:vertAnchor="text" w:horzAnchor="page" w:tblpX="1469" w:tblpY="-359"/>
        <w:tblW w:w="7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7"/>
        <w:gridCol w:w="2105"/>
        <w:gridCol w:w="1418"/>
        <w:gridCol w:w="2268"/>
      </w:tblGrid>
      <w:tr w:rsidR="00ED0BFC" w:rsidRPr="0005215E" w14:paraId="030BF704" w14:textId="77777777" w:rsidTr="00ED0BFC">
        <w:trPr>
          <w:trHeight w:val="278"/>
        </w:trPr>
        <w:tc>
          <w:tcPr>
            <w:tcW w:w="733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6FE75E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lastRenderedPageBreak/>
              <w:t>Table</w:t>
            </w:r>
            <w:r w:rsidRPr="0005215E">
              <w:rPr>
                <w:rFonts w:asciiTheme="minorHAnsi" w:hAnsiTheme="minorHAnsi" w:cs="Arial"/>
                <w:b/>
                <w:sz w:val="20"/>
                <w:szCs w:val="20"/>
              </w:rPr>
              <w:t>. Tumor: vascular involvement</w:t>
            </w:r>
          </w:p>
        </w:tc>
      </w:tr>
      <w:tr w:rsidR="00ED0BFC" w:rsidRPr="0005215E" w14:paraId="2DFA2EA0" w14:textId="77777777" w:rsidTr="00ED0BFC">
        <w:trPr>
          <w:trHeight w:val="264"/>
        </w:trPr>
        <w:tc>
          <w:tcPr>
            <w:tcW w:w="36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FFD49" w14:textId="77777777" w:rsidR="00ED0BFC" w:rsidRPr="0005215E" w:rsidRDefault="00ED0BFC" w:rsidP="00ED0BFC">
            <w:pPr>
              <w:spacing w:after="0" w:line="240" w:lineRule="auto"/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Time after RFA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05215E">
              <w:rPr>
                <w:rFonts w:asciiTheme="minorHAnsi" w:hAnsiTheme="minorHAnsi" w:cs="Arial"/>
                <w:sz w:val="20"/>
                <w:szCs w:val="20"/>
              </w:rPr>
              <w:t>(N scans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4D97F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 week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05215E">
              <w:rPr>
                <w:rFonts w:asciiTheme="minorHAnsi" w:hAnsiTheme="minorHAnsi" w:cs="Arial"/>
                <w:sz w:val="20"/>
                <w:szCs w:val="20"/>
              </w:rPr>
              <w:t>(n=18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C8D758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3 months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05215E">
              <w:rPr>
                <w:rFonts w:asciiTheme="minorHAnsi" w:hAnsiTheme="minorHAnsi" w:cs="Arial"/>
                <w:sz w:val="20"/>
                <w:szCs w:val="20"/>
              </w:rPr>
              <w:t>(n=15)</w:t>
            </w:r>
          </w:p>
        </w:tc>
      </w:tr>
      <w:tr w:rsidR="00ED0BFC" w:rsidRPr="0005215E" w14:paraId="40FE4963" w14:textId="77777777" w:rsidTr="00ED0BFC">
        <w:tc>
          <w:tcPr>
            <w:tcW w:w="15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DB79ED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SMA</w:t>
            </w:r>
          </w:p>
        </w:tc>
        <w:tc>
          <w:tcPr>
            <w:tcW w:w="21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E17615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&lt;9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7BB634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09DA09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2</w:t>
            </w:r>
          </w:p>
        </w:tc>
      </w:tr>
      <w:tr w:rsidR="00ED0BFC" w:rsidRPr="0005215E" w14:paraId="7AA1D66E" w14:textId="77777777" w:rsidTr="00ED0BFC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224B1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69050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90-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B2A33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EB7E6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</w:tr>
      <w:tr w:rsidR="00ED0BFC" w:rsidRPr="0005215E" w14:paraId="2E6D5FF9" w14:textId="77777777" w:rsidTr="00ED0BFC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C3F09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B0686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80-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61CBF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98B9B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</w:tr>
      <w:tr w:rsidR="00ED0BFC" w:rsidRPr="0005215E" w14:paraId="51DCA196" w14:textId="77777777" w:rsidTr="00ED0BFC"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07A2CF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FDA064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&gt;2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FED0DB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9F21B2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0</w:t>
            </w:r>
          </w:p>
        </w:tc>
      </w:tr>
      <w:tr w:rsidR="00ED0BFC" w:rsidRPr="0005215E" w14:paraId="5018814A" w14:textId="77777777" w:rsidTr="00ED0BFC">
        <w:tc>
          <w:tcPr>
            <w:tcW w:w="15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2FD9BA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 xml:space="preserve">Celiac trunk </w:t>
            </w:r>
          </w:p>
        </w:tc>
        <w:tc>
          <w:tcPr>
            <w:tcW w:w="21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C06D10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&lt;9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24FD5E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18D10C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</w:tr>
      <w:tr w:rsidR="00ED0BFC" w:rsidRPr="0005215E" w14:paraId="78673894" w14:textId="77777777" w:rsidTr="00ED0BFC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4DC1B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CEB0D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90-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21323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4EF24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</w:tr>
      <w:tr w:rsidR="00ED0BFC" w:rsidRPr="0005215E" w14:paraId="56B622DB" w14:textId="77777777" w:rsidTr="00ED0BFC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27363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16CEA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80-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C1F95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4510C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2</w:t>
            </w:r>
          </w:p>
        </w:tc>
      </w:tr>
      <w:tr w:rsidR="00ED0BFC" w:rsidRPr="0005215E" w14:paraId="752BCEAA" w14:textId="77777777" w:rsidTr="00ED0BFC"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64222C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7FBA11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&gt;2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11EDFA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E35474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6</w:t>
            </w:r>
          </w:p>
        </w:tc>
      </w:tr>
      <w:tr w:rsidR="00ED0BFC" w:rsidRPr="0005215E" w14:paraId="2456DE72" w14:textId="77777777" w:rsidTr="00ED0BFC">
        <w:tc>
          <w:tcPr>
            <w:tcW w:w="15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A43882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CHA</w:t>
            </w:r>
          </w:p>
        </w:tc>
        <w:tc>
          <w:tcPr>
            <w:tcW w:w="21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18AAAB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&lt;9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583AFC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DBBFB8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</w:tr>
      <w:tr w:rsidR="00ED0BFC" w:rsidRPr="0005215E" w14:paraId="10E23A97" w14:textId="77777777" w:rsidTr="00ED0BFC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084C5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24CBD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90-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6B9F6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90144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</w:tr>
      <w:tr w:rsidR="00ED0BFC" w:rsidRPr="0005215E" w14:paraId="3ECD14D3" w14:textId="77777777" w:rsidTr="00ED0BFC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E5EC3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6499D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80-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2DFA8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AFEC8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</w:tr>
      <w:tr w:rsidR="00ED0BFC" w:rsidRPr="0005215E" w14:paraId="28F8182A" w14:textId="77777777" w:rsidTr="00ED0BFC"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A4B825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3946F2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&gt;2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639425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372E4D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7</w:t>
            </w:r>
          </w:p>
        </w:tc>
      </w:tr>
      <w:tr w:rsidR="00ED0BFC" w:rsidRPr="0005215E" w14:paraId="2096DAA1" w14:textId="77777777" w:rsidTr="00ED0BFC">
        <w:tc>
          <w:tcPr>
            <w:tcW w:w="15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C3D514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PV</w:t>
            </w:r>
          </w:p>
        </w:tc>
        <w:tc>
          <w:tcPr>
            <w:tcW w:w="21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D24799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&lt;9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115834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718F64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</w:tr>
      <w:tr w:rsidR="00ED0BFC" w:rsidRPr="0005215E" w14:paraId="4FFCAB03" w14:textId="77777777" w:rsidTr="00ED0BFC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E0A29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89F2A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90-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EC0B0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2DCC8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2</w:t>
            </w:r>
          </w:p>
        </w:tc>
      </w:tr>
      <w:tr w:rsidR="00ED0BFC" w:rsidRPr="0005215E" w14:paraId="37B3A0FB" w14:textId="77777777" w:rsidTr="00ED0BFC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9816F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75604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80-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BB75C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63171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2</w:t>
            </w:r>
          </w:p>
        </w:tc>
      </w:tr>
      <w:tr w:rsidR="00ED0BFC" w:rsidRPr="0005215E" w14:paraId="7281136B" w14:textId="77777777" w:rsidTr="00ED0BFC"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338A5D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4FC8B5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&gt;2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D3A710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BCF7F4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9</w:t>
            </w:r>
          </w:p>
        </w:tc>
      </w:tr>
      <w:tr w:rsidR="00ED0BFC" w:rsidRPr="0005215E" w14:paraId="46134FA0" w14:textId="77777777" w:rsidTr="00ED0BFC">
        <w:tc>
          <w:tcPr>
            <w:tcW w:w="15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D2F086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SMV</w:t>
            </w:r>
          </w:p>
        </w:tc>
        <w:tc>
          <w:tcPr>
            <w:tcW w:w="21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6219E0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&lt;9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876E03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940F14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</w:tr>
      <w:tr w:rsidR="00ED0BFC" w:rsidRPr="0005215E" w14:paraId="493D869A" w14:textId="77777777" w:rsidTr="00ED0BFC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29366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DADF0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90-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689A8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BD815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</w:tr>
      <w:tr w:rsidR="00ED0BFC" w:rsidRPr="0005215E" w14:paraId="1B407A47" w14:textId="77777777" w:rsidTr="00ED0BFC">
        <w:trPr>
          <w:trHeight w:val="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1AE24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28002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80-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599E6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E1034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</w:tc>
      </w:tr>
      <w:tr w:rsidR="00ED0BFC" w:rsidRPr="0005215E" w14:paraId="2D7070F2" w14:textId="77777777" w:rsidTr="00ED0BFC"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9FB20A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7DDE9B" w14:textId="77777777" w:rsidR="00ED0BFC" w:rsidRPr="0005215E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&gt;2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D1CA42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4919D2" w14:textId="77777777" w:rsidR="00ED0BFC" w:rsidRPr="0005215E" w:rsidRDefault="00ED0BFC" w:rsidP="00ED0BFC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5215E">
              <w:rPr>
                <w:rFonts w:asciiTheme="minorHAnsi" w:hAnsiTheme="minorHAnsi" w:cs="Arial"/>
                <w:sz w:val="20"/>
                <w:szCs w:val="20"/>
              </w:rPr>
              <w:t>12</w:t>
            </w:r>
          </w:p>
        </w:tc>
      </w:tr>
      <w:tr w:rsidR="00ED0BFC" w:rsidRPr="00A916E6" w14:paraId="03E01277" w14:textId="77777777" w:rsidTr="00ED0BFC">
        <w:trPr>
          <w:trHeight w:val="308"/>
        </w:trPr>
        <w:tc>
          <w:tcPr>
            <w:tcW w:w="7338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4DA9BDB8" w14:textId="77777777" w:rsidR="00ED0BFC" w:rsidRPr="00C0345C" w:rsidRDefault="00ED0BFC" w:rsidP="00ED0BFC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C0345C">
              <w:rPr>
                <w:rFonts w:asciiTheme="minorHAnsi" w:hAnsiTheme="minorHAnsi" w:cs="Arial"/>
                <w:sz w:val="16"/>
                <w:szCs w:val="16"/>
              </w:rPr>
              <w:t>SMA superior mesenteric artery, CHA common hepatic artery, PV portal vein, SMV superior mesenteric vein</w:t>
            </w:r>
          </w:p>
        </w:tc>
      </w:tr>
    </w:tbl>
    <w:p w14:paraId="463111CF" w14:textId="77777777" w:rsidR="00ED0BFC" w:rsidRDefault="00ED0BFC">
      <w:pPr>
        <w:rPr>
          <w:lang w:val="en-GB"/>
        </w:rPr>
      </w:pPr>
    </w:p>
    <w:p w14:paraId="6384FCFA" w14:textId="77777777" w:rsidR="00ED0BFC" w:rsidRDefault="00ED0BFC">
      <w:pPr>
        <w:rPr>
          <w:lang w:val="en-GB"/>
        </w:rPr>
      </w:pPr>
    </w:p>
    <w:p w14:paraId="7FE9E74C" w14:textId="77777777" w:rsidR="00ED0BFC" w:rsidRDefault="00ED0BFC">
      <w:pPr>
        <w:rPr>
          <w:lang w:val="en-GB"/>
        </w:rPr>
      </w:pPr>
    </w:p>
    <w:p w14:paraId="4B5B3EB4" w14:textId="77777777" w:rsidR="00ED0BFC" w:rsidRDefault="00ED0BFC">
      <w:pPr>
        <w:rPr>
          <w:lang w:val="en-GB"/>
        </w:rPr>
      </w:pPr>
    </w:p>
    <w:p w14:paraId="06814F0B" w14:textId="77777777" w:rsidR="00ED0BFC" w:rsidRDefault="00ED0BFC">
      <w:pPr>
        <w:rPr>
          <w:lang w:val="en-GB"/>
        </w:rPr>
      </w:pPr>
    </w:p>
    <w:p w14:paraId="29C20FB2" w14:textId="77777777" w:rsidR="00C0345C" w:rsidRDefault="00C0345C">
      <w:pPr>
        <w:rPr>
          <w:lang w:val="en-GB"/>
        </w:rPr>
      </w:pPr>
    </w:p>
    <w:p w14:paraId="14E0EA12" w14:textId="77777777" w:rsidR="00C0345C" w:rsidRDefault="00C0345C">
      <w:pPr>
        <w:rPr>
          <w:lang w:val="en-GB"/>
        </w:rPr>
      </w:pPr>
    </w:p>
    <w:p w14:paraId="1380762E" w14:textId="77777777" w:rsidR="00C0345C" w:rsidRDefault="00C0345C">
      <w:pPr>
        <w:rPr>
          <w:lang w:val="en-GB"/>
        </w:rPr>
      </w:pPr>
    </w:p>
    <w:p w14:paraId="42427AAF" w14:textId="77777777" w:rsidR="00C0345C" w:rsidRDefault="00C0345C">
      <w:pPr>
        <w:rPr>
          <w:lang w:val="en-GB"/>
        </w:rPr>
      </w:pPr>
    </w:p>
    <w:p w14:paraId="0B69595A" w14:textId="77777777" w:rsidR="00C0345C" w:rsidRDefault="00C0345C">
      <w:pPr>
        <w:rPr>
          <w:lang w:val="en-GB"/>
        </w:rPr>
      </w:pPr>
    </w:p>
    <w:p w14:paraId="63959A00" w14:textId="77777777" w:rsidR="00C0345C" w:rsidRPr="00C0345C" w:rsidRDefault="00C0345C">
      <w:pPr>
        <w:rPr>
          <w:lang w:val="en-GB"/>
        </w:rPr>
      </w:pPr>
    </w:p>
    <w:sectPr w:rsidR="00C0345C" w:rsidRPr="00C034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charset w:val="00"/>
    <w:family w:val="swiss"/>
    <w:pitch w:val="variable"/>
    <w:sig w:usb0="E10022FF" w:usb1="C000E47F" w:usb2="00000029" w:usb3="00000000" w:csb0="000001D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45C"/>
    <w:rsid w:val="002766BF"/>
    <w:rsid w:val="006D33C3"/>
    <w:rsid w:val="006F0AB5"/>
    <w:rsid w:val="00C0345C"/>
    <w:rsid w:val="00ED0BFC"/>
    <w:rsid w:val="00F43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1D696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C03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C0345C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ED0BF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C03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C0345C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ED0BF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m.s.vanleeuwen@umcutrecht.n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7</Words>
  <Characters>1404</Characters>
  <Application>Microsoft Macintosh Word</Application>
  <DocSecurity>0</DocSecurity>
  <Lines>26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bouts-2, S.J.E.</dc:creator>
  <cp:lastModifiedBy>Koen Frankhuizen</cp:lastModifiedBy>
  <cp:revision>3</cp:revision>
  <dcterms:created xsi:type="dcterms:W3CDTF">2017-10-11T09:09:00Z</dcterms:created>
  <dcterms:modified xsi:type="dcterms:W3CDTF">2017-10-15T10:43:00Z</dcterms:modified>
</cp:coreProperties>
</file>